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13285" w14:textId="77777777" w:rsidR="00192CFC" w:rsidRDefault="00192CFC" w:rsidP="00192CFC">
      <w:pPr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</w:pP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S2</w:t>
      </w:r>
      <w:r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 xml:space="preserve"> Table</w:t>
      </w: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.</w:t>
      </w:r>
      <w:r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 xml:space="preserve"> Sera from COVID-19 patients</w:t>
      </w:r>
    </w:p>
    <w:tbl>
      <w:tblPr>
        <w:tblW w:w="3923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9"/>
        <w:gridCol w:w="2853"/>
        <w:gridCol w:w="2389"/>
      </w:tblGrid>
      <w:tr w:rsidR="00192CFC" w:rsidRPr="007E7DDA" w14:paraId="106AFF3B" w14:textId="77777777" w:rsidTr="00A24F02">
        <w:trPr>
          <w:trHeight w:val="66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2E0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BDDC7" w14:textId="77777777" w:rsidR="00192CFC" w:rsidRPr="00E90FDB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b/>
                <w:bCs/>
                <w:color w:val="000000"/>
                <w:sz w:val="21"/>
                <w:szCs w:val="21"/>
              </w:rPr>
            </w:pPr>
            <w:r w:rsidRPr="00E90FDB">
              <w:rPr>
                <w:rFonts w:ascii="Verdana" w:hAnsi="Verdana" w:cs="Calibri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2E0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7DD62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proofErr w:type="spellStart"/>
            <w:r w:rsidRPr="007E7DDA">
              <w:rPr>
                <w:rFonts w:ascii="Verdana" w:hAnsi="Verdana" w:cs="Calibri"/>
                <w:b/>
                <w:bCs/>
                <w:color w:val="000000"/>
                <w:sz w:val="21"/>
                <w:szCs w:val="21"/>
              </w:rPr>
              <w:t>BioIVT</w:t>
            </w:r>
            <w:proofErr w:type="spellEnd"/>
            <w:r w:rsidRPr="007E7DDA">
              <w:rPr>
                <w:rFonts w:ascii="Verdana" w:hAnsi="Verdana" w:cs="Calibri"/>
                <w:b/>
                <w:bCs/>
                <w:color w:val="000000"/>
                <w:sz w:val="21"/>
                <w:szCs w:val="21"/>
              </w:rPr>
              <w:t xml:space="preserve"> Lot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2E0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4B405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b/>
                <w:bCs/>
                <w:color w:val="000000"/>
                <w:sz w:val="21"/>
                <w:szCs w:val="21"/>
              </w:rPr>
              <w:t>Severity</w:t>
            </w:r>
            <w:r>
              <w:rPr>
                <w:rFonts w:ascii="Verdana" w:hAnsi="Verdana" w:cs="Calibri"/>
                <w:b/>
                <w:bCs/>
                <w:color w:val="000000"/>
                <w:sz w:val="21"/>
                <w:szCs w:val="21"/>
              </w:rPr>
              <w:t xml:space="preserve"> of symptoms</w:t>
            </w:r>
          </w:p>
        </w:tc>
      </w:tr>
      <w:tr w:rsidR="00192CFC" w:rsidRPr="007E7DDA" w14:paraId="67F36758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E44FC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1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96D7C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HMN464287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A0449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Mild</w:t>
            </w:r>
          </w:p>
        </w:tc>
      </w:tr>
      <w:tr w:rsidR="00192CFC" w:rsidRPr="007E7DDA" w14:paraId="25CBCADF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D07A80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2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8710A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HMN464288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5863F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Mild</w:t>
            </w:r>
          </w:p>
        </w:tc>
      </w:tr>
      <w:tr w:rsidR="00192CFC" w:rsidRPr="007E7DDA" w14:paraId="18AA56BA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29864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3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D03D4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 HMN374190-SR75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58AB24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192CFC" w:rsidRPr="007E7DDA" w14:paraId="0DC3C522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DDE75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4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C13E2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 HMN374191-SR70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395BA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Critical</w:t>
            </w:r>
          </w:p>
        </w:tc>
      </w:tr>
      <w:tr w:rsidR="00192CFC" w:rsidRPr="007E7DDA" w14:paraId="294AF0A1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E648C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5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4155D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 HMN374192-SR85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48E10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Mild</w:t>
            </w:r>
          </w:p>
        </w:tc>
      </w:tr>
      <w:tr w:rsidR="00192CFC" w:rsidRPr="007E7DDA" w14:paraId="74F1C9E0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E0AC8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6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080A2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 HMN374193 -SR95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3A8DC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192CFC" w:rsidRPr="007E7DDA" w14:paraId="29A1E553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A7AED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7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ACD4F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 HMN374194-SR80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3293C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Mild</w:t>
            </w:r>
          </w:p>
        </w:tc>
      </w:tr>
      <w:tr w:rsidR="00192CFC" w:rsidRPr="007E7DDA" w14:paraId="73E6568A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E764D0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8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35A3A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 HMN374195-SR85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934AA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192CFC" w:rsidRPr="007E7DDA" w14:paraId="17081EE6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92E4D7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9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61FDEC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 HMN374196-SR80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571D34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192CFC" w:rsidRPr="007E7DDA" w14:paraId="34E14E75" w14:textId="77777777" w:rsidTr="00A24F02">
        <w:trPr>
          <w:trHeight w:val="240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60A37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  <w:shd w:val="clear" w:color="auto" w:fill="FFFFFF"/>
              </w:rPr>
              <w:t>E012625-10</w:t>
            </w:r>
          </w:p>
        </w:tc>
        <w:tc>
          <w:tcPr>
            <w:tcW w:w="28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129D58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 HMN374197-SR85</w:t>
            </w:r>
          </w:p>
        </w:tc>
        <w:tc>
          <w:tcPr>
            <w:tcW w:w="23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B301C" w14:textId="77777777" w:rsidR="00192CFC" w:rsidRPr="007E7DDA" w:rsidRDefault="00192CFC" w:rsidP="00A24F02">
            <w:pPr>
              <w:spacing w:after="0" w:line="240" w:lineRule="auto"/>
              <w:jc w:val="center"/>
              <w:rPr>
                <w:rFonts w:ascii="Verdana" w:hAnsi="Verdana" w:cs="Calibri"/>
                <w:color w:val="000000"/>
                <w:sz w:val="21"/>
                <w:szCs w:val="21"/>
              </w:rPr>
            </w:pPr>
            <w:r w:rsidRPr="007E7DDA">
              <w:rPr>
                <w:rFonts w:ascii="Verdana" w:hAnsi="Verdana" w:cs="Calibri"/>
                <w:color w:val="000000"/>
                <w:sz w:val="18"/>
                <w:szCs w:val="18"/>
              </w:rPr>
              <w:t>Moderate</w:t>
            </w:r>
          </w:p>
        </w:tc>
      </w:tr>
    </w:tbl>
    <w:p w14:paraId="428B9F64" w14:textId="77777777" w:rsidR="00192CFC" w:rsidRDefault="00192CFC" w:rsidP="00192CFC">
      <w:pPr>
        <w:spacing w:after="0" w:line="240" w:lineRule="auto"/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</w:pPr>
    </w:p>
    <w:p w14:paraId="0AFAAAE7" w14:textId="77777777" w:rsidR="00547F3A" w:rsidRDefault="00547F3A"/>
    <w:sectPr w:rsidR="0054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FC"/>
    <w:rsid w:val="00192CFC"/>
    <w:rsid w:val="0054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B4628"/>
  <w15:chartTrackingRefBased/>
  <w15:docId w15:val="{F9808015-5902-419E-A8DF-7C8F9E4FA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>JNJ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aodi [JRDUS]</dc:creator>
  <cp:keywords/>
  <dc:description/>
  <cp:lastModifiedBy>Yu, Xiaodi [JRDUS]</cp:lastModifiedBy>
  <cp:revision>1</cp:revision>
  <dcterms:created xsi:type="dcterms:W3CDTF">2023-03-27T18:37:00Z</dcterms:created>
  <dcterms:modified xsi:type="dcterms:W3CDTF">2023-03-27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84cf6-0345-4219-9d7d-fd3b616efe04</vt:lpwstr>
  </property>
</Properties>
</file>